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01D7" w:rsidRDefault="00067BE1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5D393E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S1</w:t>
      </w:r>
      <w:r w:rsidRPr="005D393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ain </w:t>
      </w:r>
      <w:r>
        <w:rPr>
          <w:rFonts w:ascii="Times New Roman" w:hAnsi="Times New Roman" w:cs="Times New Roman"/>
          <w:sz w:val="24"/>
          <w:szCs w:val="24"/>
          <w:lang w:val="en-GB"/>
        </w:rPr>
        <w:t>weather features of fruit and flower sampling months.</w:t>
      </w:r>
    </w:p>
    <w:p w:rsidR="00067BE1" w:rsidRDefault="00067BE1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0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417"/>
        <w:gridCol w:w="919"/>
        <w:gridCol w:w="919"/>
        <w:gridCol w:w="919"/>
        <w:gridCol w:w="919"/>
        <w:gridCol w:w="920"/>
        <w:gridCol w:w="919"/>
        <w:gridCol w:w="919"/>
      </w:tblGrid>
      <w:tr w:rsidR="00067BE1" w:rsidRPr="005D393E" w:rsidTr="00067BE1">
        <w:trPr>
          <w:trHeight w:val="315"/>
        </w:trPr>
        <w:tc>
          <w:tcPr>
            <w:tcW w:w="2617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BE1" w:rsidRPr="00615025" w:rsidRDefault="00067BE1" w:rsidP="00AA14F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2945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Sampling month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BE1" w:rsidRPr="00615025" w:rsidRDefault="00067BE1" w:rsidP="00AA14F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61502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T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BE1" w:rsidRPr="00615025" w:rsidRDefault="00067BE1" w:rsidP="00AA14F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61502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TM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BE1" w:rsidRPr="00615025" w:rsidRDefault="00067BE1" w:rsidP="00AA14F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61502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Tm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BE1" w:rsidRPr="00615025" w:rsidRDefault="00067BE1" w:rsidP="00AA14F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61502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H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BE1" w:rsidRPr="00615025" w:rsidRDefault="00067BE1" w:rsidP="00AA14F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61502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PP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BE1" w:rsidRPr="00615025" w:rsidRDefault="00067BE1" w:rsidP="00AA14F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61502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V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BE1" w:rsidRPr="00615025" w:rsidRDefault="00067BE1" w:rsidP="00AA14F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61502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RA</w:t>
            </w:r>
          </w:p>
        </w:tc>
      </w:tr>
      <w:tr w:rsidR="00067BE1" w:rsidRPr="005D393E" w:rsidTr="00067BE1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67BE1" w:rsidRPr="00615025" w:rsidRDefault="00067BE1" w:rsidP="00AA14F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61502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201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BE1" w:rsidRPr="00615025" w:rsidRDefault="00067BE1" w:rsidP="00AA14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150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pril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7BE1" w:rsidRPr="00615025" w:rsidRDefault="00067BE1" w:rsidP="00AA14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150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0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7BE1" w:rsidRPr="00615025" w:rsidRDefault="00067BE1" w:rsidP="00AA14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150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7.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7BE1" w:rsidRPr="00615025" w:rsidRDefault="00067BE1" w:rsidP="00AA14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150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5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BE1" w:rsidRPr="00615025" w:rsidRDefault="00067BE1" w:rsidP="00AA14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150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72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BE1" w:rsidRPr="00615025" w:rsidRDefault="00067BE1" w:rsidP="00AA14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150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98.1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BE1" w:rsidRPr="00615025" w:rsidRDefault="00067BE1" w:rsidP="00AA14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150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9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BE1" w:rsidRPr="00615025" w:rsidRDefault="00067BE1" w:rsidP="00AA14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150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</w:t>
            </w:r>
          </w:p>
        </w:tc>
      </w:tr>
      <w:tr w:rsidR="00067BE1" w:rsidRPr="005D393E" w:rsidTr="00067BE1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67BE1" w:rsidRPr="00615025" w:rsidRDefault="00067BE1" w:rsidP="00AA14F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61502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BE1" w:rsidRPr="00615025" w:rsidRDefault="00067BE1" w:rsidP="00AA14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150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June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7BE1" w:rsidRPr="00615025" w:rsidRDefault="00067BE1" w:rsidP="00AA14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150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4.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7BE1" w:rsidRPr="00615025" w:rsidRDefault="00067BE1" w:rsidP="00AA14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150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2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7BE1" w:rsidRPr="00615025" w:rsidRDefault="00067BE1" w:rsidP="00AA14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150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9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7BE1" w:rsidRPr="00615025" w:rsidRDefault="00067BE1" w:rsidP="00AA14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150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9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7BE1" w:rsidRPr="00615025" w:rsidRDefault="00067BE1" w:rsidP="00AA14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150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1.0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BE1" w:rsidRPr="00615025" w:rsidRDefault="00067BE1" w:rsidP="00AA14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150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0.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BE1" w:rsidRPr="00615025" w:rsidRDefault="00067BE1" w:rsidP="00AA14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150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</w:t>
            </w:r>
          </w:p>
        </w:tc>
      </w:tr>
      <w:tr w:rsidR="00067BE1" w:rsidRPr="002F677D" w:rsidTr="00067BE1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67BE1" w:rsidRPr="00615025" w:rsidRDefault="00067BE1" w:rsidP="00AA14F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61502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BE1" w:rsidRPr="00615025" w:rsidRDefault="00067BE1" w:rsidP="00AA14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150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July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7BE1" w:rsidRPr="00615025" w:rsidRDefault="00067BE1" w:rsidP="00AA14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150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2.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7BE1" w:rsidRPr="00615025" w:rsidRDefault="00067BE1" w:rsidP="00AA14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150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1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7BE1" w:rsidRPr="002F677D" w:rsidRDefault="00067BE1" w:rsidP="00AA14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F67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6.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7BE1" w:rsidRPr="002F677D" w:rsidRDefault="00067BE1" w:rsidP="00AA14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F67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61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7BE1" w:rsidRPr="002F677D" w:rsidRDefault="00067BE1" w:rsidP="00AA14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F67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.2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BE1" w:rsidRPr="002F677D" w:rsidRDefault="00067BE1" w:rsidP="00AA14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F67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0.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BE1" w:rsidRPr="002F677D" w:rsidRDefault="00067BE1" w:rsidP="00AA14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F67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</w:t>
            </w:r>
          </w:p>
        </w:tc>
      </w:tr>
      <w:tr w:rsidR="00067BE1" w:rsidRPr="002F677D" w:rsidTr="00067BE1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67BE1" w:rsidRPr="002F677D" w:rsidRDefault="00067BE1" w:rsidP="00AA14F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ES" w:eastAsia="es-ES"/>
              </w:rPr>
            </w:pPr>
            <w:r w:rsidRPr="002F677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ES" w:eastAsia="es-E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BE1" w:rsidRPr="002F677D" w:rsidRDefault="00067BE1" w:rsidP="00AA14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93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August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7BE1" w:rsidRPr="002F677D" w:rsidRDefault="00067BE1" w:rsidP="00AA14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F67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4.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7BE1" w:rsidRPr="002F677D" w:rsidRDefault="00067BE1" w:rsidP="00AA14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F677D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24.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7BE1" w:rsidRPr="002F677D" w:rsidRDefault="00067BE1" w:rsidP="00AA14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F67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7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7BE1" w:rsidRPr="002F677D" w:rsidRDefault="00067BE1" w:rsidP="00AA14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F67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41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7BE1" w:rsidRPr="002F677D" w:rsidRDefault="00067BE1" w:rsidP="00AA14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F67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BE1" w:rsidRPr="002F677D" w:rsidRDefault="00067BE1" w:rsidP="00AA14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F67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BE1" w:rsidRPr="002F677D" w:rsidRDefault="00067BE1" w:rsidP="00AA14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F67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</w:t>
            </w:r>
          </w:p>
        </w:tc>
      </w:tr>
      <w:tr w:rsidR="00067BE1" w:rsidRPr="002F677D" w:rsidTr="00067BE1">
        <w:trPr>
          <w:trHeight w:val="315"/>
        </w:trPr>
        <w:tc>
          <w:tcPr>
            <w:tcW w:w="12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067BE1" w:rsidRPr="002F677D" w:rsidRDefault="00067BE1" w:rsidP="00AA14F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ES" w:eastAsia="es-ES"/>
              </w:rPr>
            </w:pPr>
            <w:r w:rsidRPr="002F677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ES" w:eastAsia="es-E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BE1" w:rsidRPr="002F677D" w:rsidRDefault="00067BE1" w:rsidP="00AA14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93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September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67BE1" w:rsidRPr="002F677D" w:rsidRDefault="00067BE1" w:rsidP="00AA14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F67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8.3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67BE1" w:rsidRPr="002F677D" w:rsidRDefault="00067BE1" w:rsidP="00AA14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F67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7.9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67BE1" w:rsidRPr="002F677D" w:rsidRDefault="00067BE1" w:rsidP="00AA14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F67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1.7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67BE1" w:rsidRPr="002F677D" w:rsidRDefault="00067BE1" w:rsidP="00AA14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F67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45.4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67BE1" w:rsidRPr="002F677D" w:rsidRDefault="00067BE1" w:rsidP="00AA14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F677D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61.72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BE1" w:rsidRPr="002F677D" w:rsidRDefault="00067BE1" w:rsidP="00AA14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F67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2.5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BE1" w:rsidRPr="002F677D" w:rsidRDefault="00067BE1" w:rsidP="00AA14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F67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4</w:t>
            </w:r>
          </w:p>
        </w:tc>
      </w:tr>
      <w:tr w:rsidR="00067BE1" w:rsidRPr="002F677D" w:rsidTr="00067BE1">
        <w:trPr>
          <w:trHeight w:val="315"/>
        </w:trPr>
        <w:tc>
          <w:tcPr>
            <w:tcW w:w="12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067BE1" w:rsidRPr="002F677D" w:rsidRDefault="00067BE1" w:rsidP="00AA14F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ES" w:eastAsia="es-ES"/>
              </w:rPr>
            </w:pPr>
            <w:r w:rsidRPr="002F677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ES" w:eastAsia="es-E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BE1" w:rsidRPr="002F677D" w:rsidRDefault="00067BE1" w:rsidP="00AA14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93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October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67BE1" w:rsidRPr="002F677D" w:rsidRDefault="00067BE1" w:rsidP="00AA14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F67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3.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67BE1" w:rsidRPr="002F677D" w:rsidRDefault="00067BE1" w:rsidP="00AA14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F67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2.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67BE1" w:rsidRPr="002F677D" w:rsidRDefault="00067BE1" w:rsidP="00AA14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F67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6.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67BE1" w:rsidRPr="002F677D" w:rsidRDefault="00067BE1" w:rsidP="00AA14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F67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51.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67BE1" w:rsidRPr="002F677D" w:rsidRDefault="00067BE1" w:rsidP="00AA14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F677D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11.6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BE1" w:rsidRPr="002F677D" w:rsidRDefault="00067BE1" w:rsidP="00AA14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F67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BE1" w:rsidRPr="002F677D" w:rsidRDefault="00067BE1" w:rsidP="00AA14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F67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7</w:t>
            </w:r>
          </w:p>
        </w:tc>
      </w:tr>
      <w:tr w:rsidR="00067BE1" w:rsidRPr="002F677D" w:rsidTr="00067BE1">
        <w:trPr>
          <w:trHeight w:val="315"/>
        </w:trPr>
        <w:tc>
          <w:tcPr>
            <w:tcW w:w="120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67BE1" w:rsidRPr="002F677D" w:rsidRDefault="00067BE1" w:rsidP="00AA14F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ES" w:eastAsia="es-ES"/>
              </w:rPr>
              <w:t>Annual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7BE1" w:rsidRPr="002F677D" w:rsidRDefault="00067BE1" w:rsidP="00AA14F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7BE1" w:rsidRPr="002F677D" w:rsidRDefault="00067BE1" w:rsidP="00AA14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0.6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7BE1" w:rsidRPr="002F677D" w:rsidRDefault="00067BE1" w:rsidP="00AA14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93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8.6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7BE1" w:rsidRPr="002F677D" w:rsidRDefault="00067BE1" w:rsidP="00AA14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93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4.6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7BE1" w:rsidRPr="002F677D" w:rsidRDefault="00067BE1" w:rsidP="00AA14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93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61.2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7BE1" w:rsidRPr="00E93E2E" w:rsidRDefault="00067BE1" w:rsidP="00AA14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E93E2E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1076.18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67BE1" w:rsidRPr="002F677D" w:rsidRDefault="00067BE1" w:rsidP="00AA14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93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0.9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67BE1" w:rsidRPr="002F677D" w:rsidRDefault="00067BE1" w:rsidP="00AA14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83</w:t>
            </w:r>
          </w:p>
        </w:tc>
      </w:tr>
      <w:tr w:rsidR="00067BE1" w:rsidRPr="002F677D" w:rsidTr="00067BE1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67BE1" w:rsidRPr="002F677D" w:rsidRDefault="00067BE1" w:rsidP="00AA14F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ES" w:eastAsia="es-ES"/>
              </w:rPr>
            </w:pPr>
            <w:r w:rsidRPr="002F677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ES" w:eastAsia="es-ES"/>
              </w:rPr>
              <w:t>20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BE1" w:rsidRPr="002F677D" w:rsidRDefault="00067BE1" w:rsidP="00AA14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93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January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7BE1" w:rsidRPr="002F677D" w:rsidRDefault="00067BE1" w:rsidP="00AA14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F67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6.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7BE1" w:rsidRPr="002F677D" w:rsidRDefault="00067BE1" w:rsidP="00AA14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F67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4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7BE1" w:rsidRPr="002F677D" w:rsidRDefault="00067BE1" w:rsidP="00AA14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F67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0.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7BE1" w:rsidRPr="002F677D" w:rsidRDefault="00067BE1" w:rsidP="00AA14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F67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67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7BE1" w:rsidRPr="002F677D" w:rsidRDefault="00067BE1" w:rsidP="00AA14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F677D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192.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BE1" w:rsidRPr="002F677D" w:rsidRDefault="00067BE1" w:rsidP="00AA14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F67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1.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BE1" w:rsidRPr="002F677D" w:rsidRDefault="00067BE1" w:rsidP="00AA14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F67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2</w:t>
            </w:r>
          </w:p>
        </w:tc>
      </w:tr>
      <w:tr w:rsidR="00067BE1" w:rsidRPr="002F677D" w:rsidTr="00067BE1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67BE1" w:rsidRPr="002F677D" w:rsidRDefault="00067BE1" w:rsidP="00AA14F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ES" w:eastAsia="es-ES"/>
              </w:rPr>
            </w:pPr>
            <w:r w:rsidRPr="002F677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ES" w:eastAsia="es-E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BE1" w:rsidRPr="002F677D" w:rsidRDefault="00067BE1" w:rsidP="00AA14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93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April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67BE1" w:rsidRPr="002F677D" w:rsidRDefault="00067BE1" w:rsidP="00AA14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F67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9.9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67BE1" w:rsidRPr="002F677D" w:rsidRDefault="00067BE1" w:rsidP="00AA14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F67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5.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67BE1" w:rsidRPr="002F677D" w:rsidRDefault="00067BE1" w:rsidP="00AA14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F67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6.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BE1" w:rsidRPr="002F677D" w:rsidRDefault="00067BE1" w:rsidP="00AA14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F67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80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BE1" w:rsidRPr="002F677D" w:rsidRDefault="00067BE1" w:rsidP="00AA14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2F677D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17.7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BE1" w:rsidRPr="002F677D" w:rsidRDefault="00067BE1" w:rsidP="00AA14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F67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8.9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BE1" w:rsidRPr="002F677D" w:rsidRDefault="00067BE1" w:rsidP="00AA14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F67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5</w:t>
            </w:r>
          </w:p>
        </w:tc>
      </w:tr>
      <w:tr w:rsidR="00067BE1" w:rsidRPr="002F677D" w:rsidTr="00067BE1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67BE1" w:rsidRPr="002F677D" w:rsidRDefault="00067BE1" w:rsidP="00AA14F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ES" w:eastAsia="es-ES"/>
              </w:rPr>
              <w:t>Annu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7BE1" w:rsidRPr="002F677D" w:rsidRDefault="00067BE1" w:rsidP="00AA14F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7BE1" w:rsidRPr="002F677D" w:rsidRDefault="00067BE1" w:rsidP="00AA14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93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0.4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7BE1" w:rsidRPr="002F677D" w:rsidRDefault="00067BE1" w:rsidP="00AA14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93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7.6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7BE1" w:rsidRPr="002F677D" w:rsidRDefault="00067BE1" w:rsidP="00AA14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93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5.1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67BE1" w:rsidRPr="002F677D" w:rsidRDefault="00067BE1" w:rsidP="00AA14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93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69.5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67BE1" w:rsidRPr="00D17C16" w:rsidRDefault="00067BE1" w:rsidP="00AA14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D17C16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*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67BE1" w:rsidRPr="002F677D" w:rsidRDefault="00067BE1" w:rsidP="00AA14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93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0.8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67BE1" w:rsidRPr="002F677D" w:rsidRDefault="00067BE1" w:rsidP="00AA14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25</w:t>
            </w:r>
          </w:p>
        </w:tc>
      </w:tr>
    </w:tbl>
    <w:p w:rsidR="00067BE1" w:rsidRDefault="00067BE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67BE1" w:rsidRDefault="00067BE1" w:rsidP="00067BE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93E2E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Pr="00A875EA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7D265B">
        <w:rPr>
          <w:rFonts w:ascii="Times New Roman" w:hAnsi="Times New Roman" w:cs="Times New Roman"/>
          <w:sz w:val="24"/>
          <w:szCs w:val="24"/>
          <w:lang w:val="en-US"/>
        </w:rPr>
        <w:t>average </w:t>
      </w:r>
      <w:r w:rsidRPr="00A875EA">
        <w:rPr>
          <w:rFonts w:ascii="Times New Roman" w:hAnsi="Times New Roman" w:cs="Times New Roman"/>
          <w:sz w:val="24"/>
          <w:szCs w:val="24"/>
          <w:lang w:val="en-US"/>
        </w:rPr>
        <w:t>temperatur</w:t>
      </w: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A875EA">
        <w:rPr>
          <w:rFonts w:ascii="Times New Roman" w:hAnsi="Times New Roman" w:cs="Times New Roman"/>
          <w:sz w:val="24"/>
          <w:szCs w:val="24"/>
          <w:lang w:val="en-US"/>
        </w:rPr>
        <w:t xml:space="preserve"> (°C). </w:t>
      </w:r>
      <w:r w:rsidRPr="00E93E2E">
        <w:rPr>
          <w:rFonts w:ascii="Times New Roman" w:hAnsi="Times New Roman" w:cs="Times New Roman"/>
          <w:b/>
          <w:sz w:val="24"/>
          <w:szCs w:val="24"/>
          <w:lang w:val="en-US"/>
        </w:rPr>
        <w:t>TM</w:t>
      </w:r>
      <w:r w:rsidRPr="00A875EA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aximum temperature (°C). </w:t>
      </w:r>
      <w:r w:rsidRPr="00E93E2E">
        <w:rPr>
          <w:rFonts w:ascii="Times New Roman" w:hAnsi="Times New Roman" w:cs="Times New Roman"/>
          <w:b/>
          <w:sz w:val="24"/>
          <w:szCs w:val="24"/>
          <w:lang w:val="en-US"/>
        </w:rPr>
        <w:t>T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minimum temperature (°C). </w:t>
      </w:r>
      <w:r w:rsidRPr="00E93E2E">
        <w:rPr>
          <w:rFonts w:ascii="Times New Roman" w:hAnsi="Times New Roman" w:cs="Times New Roman"/>
          <w:b/>
          <w:sz w:val="24"/>
          <w:szCs w:val="24"/>
          <w:lang w:val="en-US"/>
        </w:rPr>
        <w:t>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7D265B">
        <w:rPr>
          <w:rFonts w:ascii="Times New Roman" w:hAnsi="Times New Roman" w:cs="Times New Roman"/>
          <w:sz w:val="24"/>
          <w:szCs w:val="24"/>
          <w:lang w:val="en-US"/>
        </w:rPr>
        <w:t>average 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elative humidity (%). </w:t>
      </w:r>
      <w:r w:rsidRPr="00237EDE">
        <w:rPr>
          <w:rFonts w:ascii="Times New Roman" w:hAnsi="Times New Roman" w:cs="Times New Roman"/>
          <w:b/>
          <w:sz w:val="24"/>
          <w:szCs w:val="24"/>
          <w:lang w:val="en-US"/>
        </w:rPr>
        <w:t>PP</w:t>
      </w:r>
      <w:r w:rsidRPr="00237EDE">
        <w:rPr>
          <w:rFonts w:ascii="Times New Roman" w:hAnsi="Times New Roman" w:cs="Times New Roman"/>
          <w:sz w:val="24"/>
          <w:szCs w:val="24"/>
          <w:lang w:val="en-US"/>
        </w:rPr>
        <w:t xml:space="preserve">: total precipitation of rain or melted snow (mm). </w:t>
      </w:r>
      <w:r w:rsidRPr="00237EDE">
        <w:rPr>
          <w:rFonts w:ascii="Times New Roman" w:hAnsi="Times New Roman" w:cs="Times New Roman"/>
          <w:b/>
          <w:sz w:val="24"/>
          <w:szCs w:val="24"/>
          <w:lang w:val="en-US"/>
        </w:rPr>
        <w:t>V</w:t>
      </w:r>
      <w:r w:rsidRPr="00237EDE">
        <w:rPr>
          <w:rFonts w:ascii="Times New Roman" w:hAnsi="Times New Roman" w:cs="Times New Roman"/>
          <w:sz w:val="24"/>
          <w:szCs w:val="24"/>
          <w:lang w:val="en-US"/>
        </w:rPr>
        <w:t xml:space="preserve">: average wind speed (Km/h). </w:t>
      </w:r>
      <w:r w:rsidRPr="00237EDE">
        <w:rPr>
          <w:rFonts w:ascii="Times New Roman" w:hAnsi="Times New Roman" w:cs="Times New Roman"/>
          <w:b/>
          <w:sz w:val="24"/>
          <w:szCs w:val="24"/>
          <w:lang w:val="en-US"/>
        </w:rPr>
        <w:t>RA</w:t>
      </w:r>
      <w:r w:rsidRPr="00237EDE">
        <w:rPr>
          <w:rFonts w:ascii="Times New Roman" w:hAnsi="Times New Roman" w:cs="Times New Roman"/>
          <w:sz w:val="24"/>
          <w:szCs w:val="24"/>
          <w:lang w:val="en-US"/>
        </w:rPr>
        <w:t>: indicates if there was rain or drizzle (on the average per month, total days rained).</w:t>
      </w:r>
    </w:p>
    <w:p w:rsidR="00067BE1" w:rsidRDefault="00067BE1" w:rsidP="00067BE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No data available for the period.</w:t>
      </w:r>
    </w:p>
    <w:p w:rsidR="00067BE1" w:rsidRDefault="00067BE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67BE1" w:rsidRPr="00067BE1" w:rsidRDefault="00067BE1">
      <w:pPr>
        <w:rPr>
          <w:lang w:val="en-US"/>
        </w:rPr>
      </w:pPr>
    </w:p>
    <w:sectPr w:rsidR="00067BE1" w:rsidRPr="00067B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A3MDUysrAwsjQxNTNS0lEKTi0uzszPAykwrAUAQv3o7ywAAAA="/>
  </w:docVars>
  <w:rsids>
    <w:rsidRoot w:val="00067BE1"/>
    <w:rsid w:val="00067BE1"/>
    <w:rsid w:val="002F01D7"/>
    <w:rsid w:val="00965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49CE928-43F5-4BDE-81B8-F42553866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7BE1"/>
    <w:pPr>
      <w:spacing w:after="0" w:line="240" w:lineRule="auto"/>
    </w:pPr>
    <w:rPr>
      <w:lang w:val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067BE1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67BE1"/>
    <w:rPr>
      <w:rFonts w:ascii="Tahoma" w:hAnsi="Tahoma" w:cs="Tahoma"/>
      <w:sz w:val="16"/>
      <w:szCs w:val="16"/>
      <w:lang w:val="es-A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EAM OS</Company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ana</dc:creator>
  <cp:lastModifiedBy>Fernanda Mozzi</cp:lastModifiedBy>
  <cp:revision>2</cp:revision>
  <dcterms:created xsi:type="dcterms:W3CDTF">2019-01-01T20:37:00Z</dcterms:created>
  <dcterms:modified xsi:type="dcterms:W3CDTF">2019-01-01T20:37:00Z</dcterms:modified>
</cp:coreProperties>
</file>